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275"/>
        <w:gridCol w:w="1276"/>
        <w:gridCol w:w="1276"/>
        <w:gridCol w:w="1276"/>
        <w:gridCol w:w="1417"/>
        <w:gridCol w:w="851"/>
      </w:tblGrid>
      <w:tr>
        <w:trPr/>
        <w:tc>
          <w:tcPr>
            <w:tcW w:w="1074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ble S5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zard ratios (HR) and 95% confidence intervals (95% CI) of all-cause mortality according to systolic blood pressure groups stratified by age and smoking status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ystolic pressure groups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 for trend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37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375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6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&lt;100mm H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00–11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20–13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40–15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60–179mm H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ind w:firstLine="148"/>
              <w:jc w:val="both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5"/>
                <w:szCs w:val="15"/>
              </w:rPr>
              <w:t>≥</w:t>
            </w:r>
            <w:r>
              <w:rPr>
                <w:b/>
                <w:bCs/>
                <w:color w:val="000000"/>
                <w:sz w:val="15"/>
                <w:szCs w:val="15"/>
              </w:rPr>
              <w:t>180mm Hg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MyriadPro-Regular;微软雅黑" w:cs="Times New Roman" w:ascii="Times New Roman" w:hAnsi="Times New Roman"/>
                <w:b/>
                <w:color w:val="000000"/>
                <w:sz w:val="21"/>
                <w:szCs w:val="21"/>
              </w:rPr>
              <w:t>Overall sampl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 ,n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90 (3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31 (2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972 (4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719 (7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954 (10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79 (16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3 (0.8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2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65 (1.5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8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76 (2.5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0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95 (3.5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3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6.12 (5.4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6.8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0 (1.0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6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3 (1.0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2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29 (1.1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4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57 (1.3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7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09 (1.7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4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60 y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200"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6 (1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17 (1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813 (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17 (3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72 (5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52 (9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 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85 (0.5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48 (1.2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7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17 (1.7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6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50 (2.7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5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6.64 (4.81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9.1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7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 (0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0 (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1 (0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3 (2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7 (2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2 (4.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 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62 (0.2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5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1 (0.6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5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97 (1.1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3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56  (1.2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1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80 (1.4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9.9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00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微软雅黑" w:ascii="微软雅黑" w:hAnsi="微软雅黑"/>
                <w:b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0y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200"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7 (23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34 (13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030 (14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079 (16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23 (19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00 (24.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 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51 (1.1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0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4 (0.9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8 (1.2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5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73 (1.4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0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25 (1.8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7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7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 (2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0 (4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8 (6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0 (7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2 (6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5 (10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 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77 (0.1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3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43 (0.8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3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92 (1.11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3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00  (1.0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8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77 (1.7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8.3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03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mok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7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0 (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44 (3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864 (4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35 (6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40 (9.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77 (14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3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 ‡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4 (0.7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6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4 (0.9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1 (0.9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8 (1.1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6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72 (1.3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2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18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0 (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 (1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0 (6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 (3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 (8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 (12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30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 ‡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45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3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-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n-smok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7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3 (5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07 (3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979 (4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961 (8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55 (11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75 (16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30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 ‡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95 (1.3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7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6 (0.91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2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25 (1.0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4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44 (1.2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7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83 (1.4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29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200"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 (0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7 (0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19 (1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20 (3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6 (4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5 (6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  ‡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78 (0.3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7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91 (0.6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0 (0.8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34 (0.8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1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94 (1.0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61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078</w:t>
            </w:r>
          </w:p>
        </w:tc>
      </w:tr>
      <w:tr>
        <w:trPr/>
        <w:tc>
          <w:tcPr>
            <w:tcW w:w="1074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 1: unadjusted.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 2: adjusted for age, gender, diastolic blood pressure (DBP), triglycerides (TG), low-density lipoprotein cholesterol (LDL-C), high-density lipoprotein cholesterol (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-C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fasting blood glucose (FBG), body mass index (BMI), high-sensitivity C-reactive protein (hs-CRP), education level, physical activity, smoking status, alcohol consumption and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se of antihypertensives.</w:t>
            </w:r>
          </w:p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odel 2 †: adjusted for  DBP, TG, LDL-C,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FBG, BMI, hs-CRP, education level, physical activity, smoking status, alcohol consumption and 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se of antihypertensives.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odel 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‡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: adjusted for  age, DBP, TG, LDL-C,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FBG, BMI, hs-CRP, education level, physical activity, alcohol consumption and 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se of antihypertensives.</w:t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4">
    <w:name w:val="图表文字"/>
    <w:basedOn w:val="Normal"/>
    <w:next w:val="Normal"/>
    <w:qFormat/>
    <w:pPr>
      <w:widowControl w:val="false"/>
      <w:spacing w:before="0" w:after="0"/>
      <w:jc w:val="center"/>
    </w:pPr>
    <w:rPr>
      <w:rFonts w:ascii="Times New Roman" w:hAnsi="Times New Roman" w:eastAsia="宋体;SimSun" w:cs="Times New Roman"/>
      <w:sz w:val="21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03:19:00Z</dcterms:created>
  <dc:creator>Administrator</dc:creator>
  <dc:description/>
  <cp:keywords/>
  <dc:language>en-US</dc:language>
  <cp:lastModifiedBy>Noel Nambou</cp:lastModifiedBy>
  <dcterms:modified xsi:type="dcterms:W3CDTF">2017-10-29T03:19:00Z</dcterms:modified>
  <cp:revision>2</cp:revision>
  <dc:subject/>
  <dc:title/>
</cp:coreProperties>
</file>